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75FE" w:rsidRPr="00D67792" w:rsidRDefault="006A75FE" w:rsidP="004D4D3C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D67792">
        <w:rPr>
          <w:rFonts w:ascii="Times New Roman" w:hAnsi="Times New Roman" w:cs="Times New Roman"/>
          <w:b/>
        </w:rPr>
        <w:t>Original Article</w:t>
      </w:r>
      <w:bookmarkStart w:id="0" w:name="_GoBack"/>
      <w:bookmarkEnd w:id="0"/>
    </w:p>
    <w:p w:rsidR="004C4DBC" w:rsidRPr="00D67792" w:rsidRDefault="004C4DBC" w:rsidP="004D4D3C">
      <w:pPr>
        <w:spacing w:line="480" w:lineRule="auto"/>
        <w:rPr>
          <w:rFonts w:ascii="Times New Roman" w:hAnsi="Times New Roman" w:cs="Times New Roman"/>
          <w:b/>
        </w:rPr>
      </w:pPr>
      <w:r w:rsidRPr="00D67792">
        <w:rPr>
          <w:rFonts w:ascii="Times New Roman" w:hAnsi="Times New Roman" w:cs="Times New Roman"/>
          <w:b/>
        </w:rPr>
        <w:t>Revisiting extraprostatic extension based on invasion depth and number for new algorithm for substaging of pT3a prostate cancer</w:t>
      </w:r>
    </w:p>
    <w:p w:rsidR="004C4DBC" w:rsidRPr="00D67792" w:rsidRDefault="004C4DBC" w:rsidP="004D4D3C">
      <w:pPr>
        <w:spacing w:line="480" w:lineRule="auto"/>
        <w:rPr>
          <w:rFonts w:ascii="Times New Roman" w:hAnsi="Times New Roman" w:cs="Times New Roman"/>
        </w:rPr>
      </w:pPr>
      <w:r w:rsidRPr="00D67792">
        <w:rPr>
          <w:rFonts w:ascii="Times New Roman" w:hAnsi="Times New Roman" w:cs="Times New Roman"/>
        </w:rPr>
        <w:t>Cheol Keun Park,</w:t>
      </w:r>
      <w:r>
        <w:rPr>
          <w:rFonts w:ascii="Times New Roman" w:hAnsi="Times New Roman" w:cs="Times New Roman"/>
        </w:rPr>
        <w:t xml:space="preserve"> </w:t>
      </w:r>
      <w:r w:rsidRPr="00D868E7">
        <w:rPr>
          <w:rFonts w:ascii="Times New Roman" w:hAnsi="Times New Roman" w:cs="Times New Roman"/>
        </w:rPr>
        <w:t>MD</w:t>
      </w:r>
      <w:r>
        <w:rPr>
          <w:rFonts w:ascii="Times New Roman" w:hAnsi="Times New Roman" w:cs="Times New Roman"/>
        </w:rPr>
        <w:t>,</w:t>
      </w:r>
      <w:r w:rsidRPr="00D67792">
        <w:rPr>
          <w:rFonts w:ascii="Times New Roman" w:hAnsi="Times New Roman" w:cs="Times New Roman"/>
          <w:vertAlign w:val="superscript"/>
        </w:rPr>
        <w:t xml:space="preserve">1 </w:t>
      </w:r>
      <w:r w:rsidRPr="00D67792"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/>
        </w:rPr>
        <w:t>eo</w:t>
      </w:r>
      <w:r w:rsidRPr="00D67792">
        <w:rPr>
          <w:rFonts w:ascii="Times New Roman" w:hAnsi="Times New Roman" w:cs="Times New Roman"/>
        </w:rPr>
        <w:t xml:space="preserve">n Seung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hung</w:t>
      </w:r>
      <w:r w:rsidRPr="00D67792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D868E7">
        <w:rPr>
          <w:rFonts w:ascii="Times New Roman" w:hAnsi="Times New Roman" w:cs="Times New Roman"/>
        </w:rPr>
        <w:t>MD</w:t>
      </w:r>
      <w:r>
        <w:rPr>
          <w:rFonts w:ascii="Times New Roman" w:hAnsi="Times New Roman" w:cs="Times New Roman"/>
        </w:rPr>
        <w:t>,</w:t>
      </w:r>
      <w:r w:rsidRPr="00D67792">
        <w:rPr>
          <w:rFonts w:ascii="Times New Roman" w:hAnsi="Times New Roman" w:cs="Times New Roman"/>
          <w:vertAlign w:val="superscript"/>
        </w:rPr>
        <w:t>1</w:t>
      </w:r>
      <w:r w:rsidRPr="00D67792">
        <w:rPr>
          <w:rFonts w:ascii="Times New Roman" w:hAnsi="Times New Roman" w:cs="Times New Roman"/>
        </w:rPr>
        <w:t xml:space="preserve"> Young Deuk Choi,</w:t>
      </w:r>
      <w:r w:rsidRPr="00D868E7">
        <w:t xml:space="preserve"> </w:t>
      </w:r>
      <w:r w:rsidRPr="00D868E7">
        <w:rPr>
          <w:rFonts w:ascii="Times New Roman" w:hAnsi="Times New Roman" w:cs="Times New Roman"/>
        </w:rPr>
        <w:t>MD, PhD</w:t>
      </w:r>
      <w:r>
        <w:rPr>
          <w:rFonts w:ascii="Times New Roman" w:hAnsi="Times New Roman" w:cs="Times New Roman"/>
        </w:rPr>
        <w:t>,</w:t>
      </w:r>
      <w:r w:rsidRPr="00D67792">
        <w:rPr>
          <w:rFonts w:ascii="Times New Roman" w:hAnsi="Times New Roman" w:cs="Times New Roman"/>
          <w:vertAlign w:val="superscript"/>
        </w:rPr>
        <w:t>2</w:t>
      </w:r>
      <w:r w:rsidRPr="00D67792">
        <w:rPr>
          <w:rFonts w:ascii="Times New Roman" w:hAnsi="Times New Roman" w:cs="Times New Roman"/>
        </w:rPr>
        <w:t xml:space="preserve"> Won</w:t>
      </w:r>
      <w:r>
        <w:rPr>
          <w:rFonts w:ascii="Times New Roman" w:hAnsi="Times New Roman" w:cs="Times New Roman"/>
        </w:rPr>
        <w:t xml:space="preserve"> S</w:t>
      </w:r>
      <w:r w:rsidRPr="00D67792">
        <w:rPr>
          <w:rFonts w:ascii="Times New Roman" w:hAnsi="Times New Roman" w:cs="Times New Roman"/>
        </w:rPr>
        <w:t>ik Ham,</w:t>
      </w:r>
      <w:r>
        <w:rPr>
          <w:rFonts w:ascii="Times New Roman" w:hAnsi="Times New Roman" w:cs="Times New Roman"/>
        </w:rPr>
        <w:t xml:space="preserve"> </w:t>
      </w:r>
      <w:r w:rsidRPr="00D868E7">
        <w:rPr>
          <w:rFonts w:ascii="Times New Roman" w:hAnsi="Times New Roman" w:cs="Times New Roman"/>
        </w:rPr>
        <w:t>MD, PhD</w:t>
      </w:r>
      <w:r>
        <w:rPr>
          <w:rFonts w:ascii="Times New Roman" w:hAnsi="Times New Roman" w:cs="Times New Roman"/>
        </w:rPr>
        <w:t>,</w:t>
      </w:r>
      <w:r w:rsidRPr="00D67792">
        <w:rPr>
          <w:rFonts w:ascii="Times New Roman" w:hAnsi="Times New Roman" w:cs="Times New Roman"/>
          <w:vertAlign w:val="superscript"/>
        </w:rPr>
        <w:t>2</w:t>
      </w:r>
      <w:r w:rsidRPr="00D67792">
        <w:rPr>
          <w:rFonts w:ascii="Times New Roman" w:hAnsi="Times New Roman" w:cs="Times New Roman"/>
        </w:rPr>
        <w:t xml:space="preserve"> Won</w:t>
      </w:r>
      <w:r>
        <w:rPr>
          <w:rFonts w:ascii="Times New Roman" w:hAnsi="Times New Roman" w:cs="Times New Roman"/>
        </w:rPr>
        <w:t xml:space="preserve"> S</w:t>
      </w:r>
      <w:r w:rsidRPr="00D67792">
        <w:rPr>
          <w:rFonts w:ascii="Times New Roman" w:hAnsi="Times New Roman" w:cs="Times New Roman"/>
        </w:rPr>
        <w:t>ik Jang,</w:t>
      </w:r>
      <w:r>
        <w:rPr>
          <w:rFonts w:ascii="Times New Roman" w:hAnsi="Times New Roman" w:cs="Times New Roman"/>
        </w:rPr>
        <w:t xml:space="preserve"> </w:t>
      </w:r>
      <w:r w:rsidRPr="00D868E7">
        <w:rPr>
          <w:rFonts w:ascii="Times New Roman" w:hAnsi="Times New Roman" w:cs="Times New Roman"/>
        </w:rPr>
        <w:t>MD, PhD</w:t>
      </w:r>
      <w:r>
        <w:rPr>
          <w:rFonts w:ascii="Times New Roman" w:hAnsi="Times New Roman" w:cs="Times New Roman"/>
        </w:rPr>
        <w:t>,</w:t>
      </w:r>
      <w:r w:rsidRPr="00D67792">
        <w:rPr>
          <w:rFonts w:ascii="Times New Roman" w:hAnsi="Times New Roman" w:cs="Times New Roman"/>
          <w:vertAlign w:val="superscript"/>
        </w:rPr>
        <w:t>2</w:t>
      </w:r>
      <w:r w:rsidRPr="00D67792">
        <w:rPr>
          <w:rFonts w:ascii="Times New Roman" w:hAnsi="Times New Roman" w:cs="Times New Roman"/>
        </w:rPr>
        <w:t xml:space="preserve"> and Nam Hoon Cho</w:t>
      </w:r>
      <w:r>
        <w:rPr>
          <w:rFonts w:ascii="Times New Roman" w:hAnsi="Times New Roman" w:cs="Times New Roman"/>
        </w:rPr>
        <w:t xml:space="preserve">, </w:t>
      </w:r>
      <w:r w:rsidRPr="00D868E7">
        <w:rPr>
          <w:rFonts w:ascii="Times New Roman" w:hAnsi="Times New Roman" w:cs="Times New Roman"/>
        </w:rPr>
        <w:t>MD, PhD</w:t>
      </w:r>
      <w:r w:rsidRPr="00D67792">
        <w:rPr>
          <w:rFonts w:ascii="Times New Roman" w:hAnsi="Times New Roman" w:cs="Times New Roman"/>
          <w:vertAlign w:val="superscript"/>
        </w:rPr>
        <w:t>1</w:t>
      </w:r>
      <w:r w:rsidRPr="00D67792">
        <w:rPr>
          <w:rFonts w:ascii="Times New Roman" w:hAnsi="Times New Roman" w:cs="Times New Roman"/>
        </w:rPr>
        <w:t xml:space="preserve"> </w:t>
      </w:r>
    </w:p>
    <w:p w:rsidR="004C4DBC" w:rsidRPr="00D67792" w:rsidRDefault="004C4DBC" w:rsidP="004D4D3C">
      <w:pPr>
        <w:spacing w:line="480" w:lineRule="auto"/>
        <w:rPr>
          <w:rFonts w:ascii="Times New Roman" w:hAnsi="Times New Roman" w:cs="Times New Roman"/>
        </w:rPr>
      </w:pPr>
      <w:r w:rsidRPr="00D67792">
        <w:rPr>
          <w:rFonts w:ascii="Times New Roman" w:hAnsi="Times New Roman" w:cs="Times New Roman"/>
          <w:vertAlign w:val="superscript"/>
        </w:rPr>
        <w:t>1</w:t>
      </w:r>
      <w:r w:rsidRPr="00D67792">
        <w:rPr>
          <w:rFonts w:ascii="Times New Roman" w:hAnsi="Times New Roman" w:cs="Times New Roman"/>
        </w:rPr>
        <w:t>Department of Pathology, Severance Hospital, Yonsei University College of Medicine, Seoul, Republic of Korea</w:t>
      </w:r>
    </w:p>
    <w:p w:rsidR="004C4DBC" w:rsidRPr="00D67792" w:rsidRDefault="004C4DBC" w:rsidP="004D4D3C">
      <w:pPr>
        <w:spacing w:line="480" w:lineRule="auto"/>
        <w:rPr>
          <w:rFonts w:ascii="Times New Roman" w:hAnsi="Times New Roman" w:cs="Times New Roman"/>
        </w:rPr>
      </w:pPr>
      <w:r w:rsidRPr="00D67792">
        <w:rPr>
          <w:rFonts w:ascii="Times New Roman" w:hAnsi="Times New Roman" w:cs="Times New Roman"/>
          <w:vertAlign w:val="superscript"/>
        </w:rPr>
        <w:t>2</w:t>
      </w:r>
      <w:r w:rsidRPr="00D67792">
        <w:rPr>
          <w:rFonts w:ascii="Times New Roman" w:hAnsi="Times New Roman" w:cs="Times New Roman"/>
        </w:rPr>
        <w:t>Department of Urology, Severance Hospital, Yonsei University College of Medicine, Seoul, Republic of Korea</w:t>
      </w:r>
    </w:p>
    <w:p w:rsidR="004B23CA" w:rsidRDefault="004B23CA" w:rsidP="004D4D3C">
      <w:pPr>
        <w:spacing w:line="480" w:lineRule="auto"/>
        <w:sectPr w:rsidR="004B23C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4D4D3C" w:rsidRDefault="004D4D3C" w:rsidP="00CD373C">
      <w:pPr>
        <w:spacing w:line="360" w:lineRule="auto"/>
        <w:rPr>
          <w:rFonts w:ascii="Times New Roman" w:hAnsi="Times New Roman" w:cs="Times New Roman"/>
          <w:b/>
          <w:sz w:val="28"/>
        </w:rPr>
      </w:pPr>
      <w:r w:rsidRPr="004D4D3C">
        <w:rPr>
          <w:rFonts w:ascii="Times New Roman" w:hAnsi="Times New Roman" w:cs="Times New Roman"/>
          <w:b/>
          <w:sz w:val="28"/>
        </w:rPr>
        <w:lastRenderedPageBreak/>
        <w:t>Supplementary Tables</w:t>
      </w:r>
    </w:p>
    <w:p w:rsidR="004B23CA" w:rsidRPr="004D4D3C" w:rsidRDefault="004B23CA" w:rsidP="00CD373C">
      <w:pPr>
        <w:spacing w:line="360" w:lineRule="auto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Supplementary </w:t>
      </w:r>
      <w:r w:rsidRPr="00CC0206">
        <w:rPr>
          <w:rFonts w:ascii="Times New Roman" w:hAnsi="Times New Roman" w:cs="Times New Roman" w:hint="eastAsia"/>
          <w:b/>
          <w:color w:val="000000"/>
          <w:sz w:val="20"/>
          <w:szCs w:val="20"/>
        </w:rPr>
        <w:t>Table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1</w:t>
      </w:r>
      <w:r w:rsidRPr="00CC0206">
        <w:rPr>
          <w:rFonts w:ascii="Times New Roman" w:hAnsi="Times New Roman" w:cs="Times New Roman" w:hint="eastAsia"/>
          <w:b/>
          <w:color w:val="000000"/>
          <w:sz w:val="20"/>
          <w:szCs w:val="20"/>
        </w:rPr>
        <w:t>.</w:t>
      </w:r>
      <w:r w:rsidRPr="00CC0206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Cox regression </w:t>
      </w:r>
      <w:r w:rsidRPr="00CC0206">
        <w:rPr>
          <w:rFonts w:ascii="Times New Roman" w:hAnsi="Times New Roman" w:cs="Times New Roman"/>
          <w:color w:val="000000"/>
          <w:sz w:val="20"/>
          <w:szCs w:val="20"/>
        </w:rPr>
        <w:t>analysis</w:t>
      </w:r>
      <w:r w:rsidRPr="00CC0206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</w:t>
      </w:r>
      <w:r w:rsidRPr="00CC0206">
        <w:rPr>
          <w:rFonts w:ascii="Times New Roman" w:hAnsi="Times New Roman" w:cs="Times New Roman"/>
          <w:color w:val="000000"/>
          <w:sz w:val="20"/>
          <w:szCs w:val="20"/>
        </w:rPr>
        <w:t xml:space="preserve">of cut-off </w:t>
      </w:r>
      <w:r>
        <w:rPr>
          <w:rFonts w:ascii="Times New Roman" w:hAnsi="Times New Roman" w:cs="Times New Roman"/>
          <w:color w:val="000000"/>
          <w:sz w:val="20"/>
          <w:szCs w:val="20"/>
        </w:rPr>
        <w:t>value</w:t>
      </w:r>
      <w:r w:rsidRPr="00CC0206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</w:rPr>
        <w:t>for</w:t>
      </w:r>
      <w:r w:rsidRPr="00CC0206">
        <w:rPr>
          <w:rFonts w:ascii="Times New Roman" w:hAnsi="Times New Roman" w:cs="Times New Roman"/>
          <w:color w:val="000000"/>
          <w:sz w:val="20"/>
          <w:szCs w:val="20"/>
        </w:rPr>
        <w:t xml:space="preserve"> radial distance and </w:t>
      </w:r>
      <w:r>
        <w:rPr>
          <w:rFonts w:ascii="Times New Roman" w:hAnsi="Times New Roman" w:cs="Times New Roman"/>
          <w:color w:val="000000"/>
          <w:sz w:val="20"/>
          <w:szCs w:val="20"/>
        </w:rPr>
        <w:t>2D square area</w:t>
      </w:r>
      <w:r w:rsidRPr="00CC0206">
        <w:rPr>
          <w:rFonts w:ascii="Times New Roman" w:hAnsi="Times New Roman" w:cs="Times New Roman"/>
          <w:color w:val="000000"/>
          <w:sz w:val="20"/>
          <w:szCs w:val="20"/>
        </w:rPr>
        <w:t xml:space="preserve"> of EPE to affect BCR</w:t>
      </w:r>
    </w:p>
    <w:tbl>
      <w:tblPr>
        <w:tblW w:w="12039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701"/>
        <w:gridCol w:w="1980"/>
        <w:gridCol w:w="1134"/>
        <w:gridCol w:w="1979"/>
        <w:gridCol w:w="1134"/>
        <w:gridCol w:w="1134"/>
      </w:tblGrid>
      <w:tr w:rsidR="00783F5F" w:rsidRPr="00783F5F" w:rsidTr="00CD373C">
        <w:trPr>
          <w:trHeight w:val="345"/>
        </w:trPr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373C" w:rsidRPr="00783F5F" w:rsidRDefault="00CD373C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Category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373C" w:rsidRPr="00783F5F" w:rsidRDefault="00CD373C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Variable</w:t>
            </w:r>
          </w:p>
        </w:tc>
        <w:tc>
          <w:tcPr>
            <w:tcW w:w="31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373C" w:rsidRPr="00783F5F" w:rsidRDefault="00CD373C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Unadjusted</w:t>
            </w:r>
          </w:p>
        </w:tc>
        <w:tc>
          <w:tcPr>
            <w:tcW w:w="3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D373C" w:rsidRPr="00783F5F" w:rsidRDefault="00CD373C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 w:hint="eastAsia"/>
                <w:sz w:val="18"/>
                <w:szCs w:val="20"/>
              </w:rPr>
              <w:t>Adjusted*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373C" w:rsidRPr="00783F5F" w:rsidRDefault="00CD373C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C-index</w:t>
            </w:r>
          </w:p>
        </w:tc>
      </w:tr>
      <w:tr w:rsidR="00783F5F" w:rsidRPr="00783F5F" w:rsidTr="00CD373C">
        <w:trPr>
          <w:trHeight w:val="345"/>
        </w:trPr>
        <w:tc>
          <w:tcPr>
            <w:tcW w:w="2977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373C" w:rsidRPr="00783F5F" w:rsidRDefault="00CD373C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373C" w:rsidRPr="00783F5F" w:rsidRDefault="00CD373C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373C" w:rsidRPr="00783F5F" w:rsidRDefault="00CD373C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373C" w:rsidRPr="00783F5F" w:rsidRDefault="00CD373C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i/>
                <w:sz w:val="18"/>
                <w:szCs w:val="20"/>
              </w:rPr>
              <w:t>P</w:t>
            </w: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-value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CD373C" w:rsidRPr="00783F5F" w:rsidRDefault="00CD373C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373C" w:rsidRPr="00783F5F" w:rsidRDefault="00CD373C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i/>
                <w:sz w:val="18"/>
                <w:szCs w:val="20"/>
              </w:rPr>
              <w:t>P</w:t>
            </w: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-value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373C" w:rsidRPr="00783F5F" w:rsidRDefault="00CD373C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83F5F" w:rsidRPr="00783F5F" w:rsidTr="00CD373C">
        <w:trPr>
          <w:trHeight w:val="345"/>
        </w:trPr>
        <w:tc>
          <w:tcPr>
            <w:tcW w:w="297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C91" w:rsidRPr="00783F5F" w:rsidRDefault="00881C91" w:rsidP="00CD373C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Radial distance cut-off 0.50 mm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C91" w:rsidRPr="00783F5F" w:rsidRDefault="00881C91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≤ 0.50 mm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C91" w:rsidRPr="00783F5F" w:rsidRDefault="00881C91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C91" w:rsidRPr="00783F5F" w:rsidRDefault="00881C91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7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C91" w:rsidRPr="00783F5F" w:rsidRDefault="00881C91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1C91" w:rsidRPr="00783F5F" w:rsidRDefault="00881C91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C91" w:rsidRPr="00783F5F" w:rsidRDefault="00881C91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0.611</w:t>
            </w:r>
          </w:p>
        </w:tc>
      </w:tr>
      <w:tr w:rsidR="00783F5F" w:rsidRPr="00783F5F" w:rsidTr="00CD373C">
        <w:trPr>
          <w:trHeight w:val="34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C91" w:rsidRPr="00783F5F" w:rsidRDefault="00881C91" w:rsidP="00CD373C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C91" w:rsidRPr="00783F5F" w:rsidRDefault="00881C91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0.50-1.00 m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C91" w:rsidRPr="00783F5F" w:rsidRDefault="00881C91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1.085 (0.590-1.99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C91" w:rsidRPr="00783F5F" w:rsidRDefault="00881C91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0.79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C91" w:rsidRPr="00783F5F" w:rsidRDefault="00881C91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1.024 (0.431-2.43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1C91" w:rsidRPr="00783F5F" w:rsidRDefault="00881C91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0.95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C91" w:rsidRPr="00783F5F" w:rsidRDefault="00881C91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83F5F" w:rsidRPr="00783F5F" w:rsidTr="00CD373C">
        <w:trPr>
          <w:trHeight w:val="33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C91" w:rsidRPr="00783F5F" w:rsidRDefault="00881C91" w:rsidP="00CD373C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C91" w:rsidRPr="00783F5F" w:rsidRDefault="00881C91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&gt; 1.00 m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C91" w:rsidRPr="00783F5F" w:rsidRDefault="00881C91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2.553 (1.962-3.32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C91" w:rsidRPr="00783F5F" w:rsidRDefault="00881C91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&lt; 0.001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C91" w:rsidRPr="00783F5F" w:rsidRDefault="00A35A33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2.482</w:t>
            </w:r>
            <w:r w:rsidR="00881C91" w:rsidRPr="00783F5F">
              <w:rPr>
                <w:rFonts w:ascii="Times New Roman" w:hAnsi="Times New Roman" w:cs="Times New Roman"/>
                <w:sz w:val="18"/>
                <w:szCs w:val="20"/>
              </w:rPr>
              <w:t xml:space="preserve"> (1.</w:t>
            </w: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285</w:t>
            </w:r>
            <w:r w:rsidR="00881C91" w:rsidRPr="00783F5F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4.792</w:t>
            </w:r>
            <w:r w:rsidR="00881C91" w:rsidRPr="00783F5F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1C91" w:rsidRPr="00783F5F" w:rsidRDefault="00881C91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0.00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C91" w:rsidRPr="00783F5F" w:rsidRDefault="00881C91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83F5F" w:rsidRPr="00783F5F" w:rsidTr="00CD373C">
        <w:trPr>
          <w:trHeight w:val="33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Radial distance cut-off 0.75 m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≤ 0.75 m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0.644</w:t>
            </w:r>
          </w:p>
        </w:tc>
      </w:tr>
      <w:tr w:rsidR="00783F5F" w:rsidRPr="00783F5F" w:rsidTr="00CD373C">
        <w:trPr>
          <w:trHeight w:val="33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88" w:rsidRPr="00783F5F" w:rsidRDefault="00AB0388" w:rsidP="00CD373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0.75-2.00 m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1.461 (1.035-2.06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0.032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2.036 (1.059-3.91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0.03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83F5F" w:rsidRPr="00783F5F" w:rsidTr="00CD373C">
        <w:trPr>
          <w:trHeight w:val="33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88" w:rsidRPr="00783F5F" w:rsidRDefault="00AB0388" w:rsidP="00CD373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2.00-5.00 m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2.277 (1.641-3.16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&lt; 0.00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2.659 (1.330-5.31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0.00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83F5F" w:rsidRPr="00783F5F" w:rsidTr="00CD373C">
        <w:trPr>
          <w:trHeight w:val="33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88" w:rsidRPr="00783F5F" w:rsidRDefault="00AB0388" w:rsidP="00CD373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&gt; 5.00 m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3.935 (2.911-5.31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&lt; 0.00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2.091 (0.926-4.72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0.07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83F5F" w:rsidRPr="00783F5F" w:rsidTr="00CD373C">
        <w:trPr>
          <w:trHeight w:val="33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Radial distance cut-off 1.00 m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≤ 1.00 m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0.632</w:t>
            </w:r>
          </w:p>
        </w:tc>
      </w:tr>
      <w:tr w:rsidR="00783F5F" w:rsidRPr="00783F5F" w:rsidTr="00CD373C">
        <w:trPr>
          <w:trHeight w:val="33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88" w:rsidRPr="00783F5F" w:rsidRDefault="00AB0388" w:rsidP="00CD373C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1.00-2.00 m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1.972 (1.471-2.64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&lt; 0.00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1.5</w:t>
            </w:r>
            <w:r w:rsidR="006C4F0A" w:rsidRPr="00783F5F">
              <w:rPr>
                <w:rFonts w:ascii="Times New Roman" w:hAnsi="Times New Roman" w:cs="Times New Roman"/>
                <w:sz w:val="18"/>
                <w:szCs w:val="20"/>
              </w:rPr>
              <w:t>56</w:t>
            </w: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 xml:space="preserve"> (0.9</w:t>
            </w:r>
            <w:r w:rsidR="006C4F0A" w:rsidRPr="00783F5F">
              <w:rPr>
                <w:rFonts w:ascii="Times New Roman" w:hAnsi="Times New Roman" w:cs="Times New Roman"/>
                <w:sz w:val="18"/>
                <w:szCs w:val="20"/>
              </w:rPr>
              <w:t>84</w:t>
            </w: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-2.4</w:t>
            </w:r>
            <w:r w:rsidR="006C4F0A" w:rsidRPr="00783F5F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388" w:rsidRPr="00783F5F" w:rsidRDefault="006C4F0A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0.05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83F5F" w:rsidRPr="00783F5F" w:rsidTr="00CD373C">
        <w:trPr>
          <w:trHeight w:val="33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88" w:rsidRPr="00783F5F" w:rsidRDefault="00AB0388" w:rsidP="00CD373C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2.00-5.00 m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3.380 (2.547-4.48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&lt; 0.00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1.8</w:t>
            </w:r>
            <w:r w:rsidR="006C4F0A" w:rsidRPr="00783F5F">
              <w:rPr>
                <w:rFonts w:ascii="Times New Roman" w:hAnsi="Times New Roman" w:cs="Times New Roman"/>
                <w:sz w:val="18"/>
                <w:szCs w:val="20"/>
              </w:rPr>
              <w:t>54</w:t>
            </w: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 xml:space="preserve"> (1.1</w:t>
            </w:r>
            <w:r w:rsidR="006C4F0A" w:rsidRPr="00783F5F">
              <w:rPr>
                <w:rFonts w:ascii="Times New Roman" w:hAnsi="Times New Roman" w:cs="Times New Roman"/>
                <w:sz w:val="18"/>
                <w:szCs w:val="20"/>
              </w:rPr>
              <w:t>81</w:t>
            </w: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-2.</w:t>
            </w:r>
            <w:r w:rsidR="006C4F0A" w:rsidRPr="00783F5F">
              <w:rPr>
                <w:rFonts w:ascii="Times New Roman" w:hAnsi="Times New Roman" w:cs="Times New Roman"/>
                <w:sz w:val="18"/>
                <w:szCs w:val="20"/>
              </w:rPr>
              <w:t>910</w:t>
            </w: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0.00</w:t>
            </w:r>
            <w:r w:rsidR="006C4F0A" w:rsidRPr="00783F5F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83F5F" w:rsidRPr="00783F5F" w:rsidTr="00CD373C">
        <w:trPr>
          <w:trHeight w:val="33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88" w:rsidRPr="00783F5F" w:rsidRDefault="00AB0388" w:rsidP="00CD373C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&gt; 5.00 m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3.500 (2.223-5.51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&lt; 0.00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1.4</w:t>
            </w:r>
            <w:r w:rsidR="006C4F0A" w:rsidRPr="00783F5F">
              <w:rPr>
                <w:rFonts w:ascii="Times New Roman" w:hAnsi="Times New Roman" w:cs="Times New Roman"/>
                <w:sz w:val="18"/>
                <w:szCs w:val="20"/>
              </w:rPr>
              <w:t>66</w:t>
            </w: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 xml:space="preserve"> (0.7</w:t>
            </w:r>
            <w:r w:rsidR="006C4F0A" w:rsidRPr="00783F5F">
              <w:rPr>
                <w:rFonts w:ascii="Times New Roman" w:hAnsi="Times New Roman" w:cs="Times New Roman"/>
                <w:sz w:val="18"/>
                <w:szCs w:val="20"/>
              </w:rPr>
              <w:t>80</w:t>
            </w: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-2.</w:t>
            </w:r>
            <w:r w:rsidR="006C4F0A" w:rsidRPr="00783F5F">
              <w:rPr>
                <w:rFonts w:ascii="Times New Roman" w:hAnsi="Times New Roman" w:cs="Times New Roman"/>
                <w:sz w:val="18"/>
                <w:szCs w:val="20"/>
              </w:rPr>
              <w:t>755</w:t>
            </w: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0.2</w:t>
            </w:r>
            <w:r w:rsidR="006C4F0A" w:rsidRPr="00783F5F">
              <w:rPr>
                <w:rFonts w:ascii="Times New Roman" w:hAnsi="Times New Roman" w:cs="Times New Roman"/>
                <w:sz w:val="18"/>
                <w:szCs w:val="20"/>
              </w:rPr>
              <w:t>3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83F5F" w:rsidRPr="00783F5F" w:rsidTr="00CD373C">
        <w:trPr>
          <w:trHeight w:val="33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2D square area cut-off 0.50 mm</w:t>
            </w:r>
            <w:r w:rsidRPr="00783F5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≤ 0.50 mm</w:t>
            </w:r>
            <w:r w:rsidRPr="00783F5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83F5F" w:rsidRPr="00783F5F" w:rsidTr="00CD373C">
        <w:trPr>
          <w:trHeight w:val="33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88" w:rsidRPr="00783F5F" w:rsidRDefault="00AB0388" w:rsidP="00CD373C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0.50-1.00 mm</w:t>
            </w:r>
            <w:r w:rsidRPr="00783F5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2.180 (1.330-3.57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0.002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2.173 (0.644-7.33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 w:hint="eastAsia"/>
                <w:sz w:val="18"/>
                <w:szCs w:val="20"/>
              </w:rPr>
              <w:t>0.2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0.578</w:t>
            </w:r>
          </w:p>
        </w:tc>
      </w:tr>
      <w:tr w:rsidR="00783F5F" w:rsidRPr="00783F5F" w:rsidTr="00CD373C">
        <w:trPr>
          <w:trHeight w:val="33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88" w:rsidRPr="00783F5F" w:rsidRDefault="00AB0388" w:rsidP="00CD373C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&gt; 1.00 mm</w:t>
            </w:r>
            <w:r w:rsidRPr="00783F5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2.278 (1.700-3.05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&lt; 0.00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2.077 (0.832-5.18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 w:hint="eastAsia"/>
                <w:sz w:val="18"/>
                <w:szCs w:val="20"/>
              </w:rPr>
              <w:t>0.11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83F5F" w:rsidRPr="00783F5F" w:rsidTr="00CD373C">
        <w:trPr>
          <w:trHeight w:val="33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2D square area cut-off 2.00 mm</w:t>
            </w:r>
            <w:r w:rsidRPr="00783F5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≤ 2.00 mm</w:t>
            </w:r>
            <w:r w:rsidRPr="00783F5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83F5F" w:rsidRPr="00783F5F" w:rsidTr="00CD373C">
        <w:trPr>
          <w:trHeight w:val="33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88" w:rsidRPr="00783F5F" w:rsidRDefault="00AB0388" w:rsidP="00CD373C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2.00-5.00 mm</w:t>
            </w:r>
            <w:r w:rsidRPr="00783F5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1.256 (0.823-1.91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0.29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0.8</w:t>
            </w:r>
            <w:r w:rsidR="006C4F0A" w:rsidRPr="00783F5F">
              <w:rPr>
                <w:rFonts w:ascii="Times New Roman" w:hAnsi="Times New Roman" w:cs="Times New Roman"/>
                <w:sz w:val="18"/>
                <w:szCs w:val="20"/>
              </w:rPr>
              <w:t>40</w:t>
            </w: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 xml:space="preserve"> (0.43</w:t>
            </w:r>
            <w:r w:rsidR="006C4F0A" w:rsidRPr="00783F5F"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-1.6</w:t>
            </w:r>
            <w:r w:rsidR="006C4F0A" w:rsidRPr="00783F5F">
              <w:rPr>
                <w:rFonts w:ascii="Times New Roman" w:hAnsi="Times New Roman" w:cs="Times New Roman"/>
                <w:sz w:val="18"/>
                <w:szCs w:val="20"/>
              </w:rPr>
              <w:t>26</w:t>
            </w: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388" w:rsidRPr="00783F5F" w:rsidRDefault="006C4F0A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0.6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0.627</w:t>
            </w:r>
          </w:p>
        </w:tc>
      </w:tr>
      <w:tr w:rsidR="00783F5F" w:rsidRPr="00783F5F" w:rsidTr="00CD373C">
        <w:trPr>
          <w:trHeight w:val="33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88" w:rsidRPr="00783F5F" w:rsidRDefault="00AB0388" w:rsidP="00CD373C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5.00-10.00 mm</w:t>
            </w:r>
            <w:r w:rsidRPr="00783F5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1.611 (1.082-2.39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0.019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1.6</w:t>
            </w:r>
            <w:r w:rsidR="006C4F0A" w:rsidRPr="00783F5F">
              <w:rPr>
                <w:rFonts w:ascii="Times New Roman" w:hAnsi="Times New Roman" w:cs="Times New Roman"/>
                <w:sz w:val="18"/>
                <w:szCs w:val="20"/>
              </w:rPr>
              <w:t>99</w:t>
            </w: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 xml:space="preserve"> (0.9</w:t>
            </w:r>
            <w:r w:rsidR="006C4F0A" w:rsidRPr="00783F5F">
              <w:rPr>
                <w:rFonts w:ascii="Times New Roman" w:hAnsi="Times New Roman" w:cs="Times New Roman"/>
                <w:sz w:val="18"/>
                <w:szCs w:val="20"/>
              </w:rPr>
              <w:t>19</w:t>
            </w: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-3.</w:t>
            </w:r>
            <w:r w:rsidR="006C4F0A" w:rsidRPr="00783F5F">
              <w:rPr>
                <w:rFonts w:ascii="Times New Roman" w:hAnsi="Times New Roman" w:cs="Times New Roman"/>
                <w:sz w:val="18"/>
                <w:szCs w:val="20"/>
              </w:rPr>
              <w:t>143</w:t>
            </w: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388" w:rsidRPr="00783F5F" w:rsidRDefault="006C4F0A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0.09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83F5F" w:rsidRPr="00783F5F" w:rsidTr="00CD373C">
        <w:trPr>
          <w:trHeight w:val="33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88" w:rsidRPr="00783F5F" w:rsidRDefault="00AB0388" w:rsidP="00CD373C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&gt; 10.00 mm</w:t>
            </w:r>
            <w:r w:rsidRPr="00783F5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3.002 (2.306-3.90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&lt; 0.00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1.8</w:t>
            </w:r>
            <w:r w:rsidR="006C4F0A" w:rsidRPr="00783F5F">
              <w:rPr>
                <w:rFonts w:ascii="Times New Roman" w:hAnsi="Times New Roman" w:cs="Times New Roman"/>
                <w:sz w:val="18"/>
                <w:szCs w:val="20"/>
              </w:rPr>
              <w:t>62</w:t>
            </w: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 xml:space="preserve"> (1.</w:t>
            </w:r>
            <w:r w:rsidR="006C4F0A" w:rsidRPr="00783F5F">
              <w:rPr>
                <w:rFonts w:ascii="Times New Roman" w:hAnsi="Times New Roman" w:cs="Times New Roman"/>
                <w:sz w:val="18"/>
                <w:szCs w:val="20"/>
              </w:rPr>
              <w:t>118</w:t>
            </w: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-3.</w:t>
            </w:r>
            <w:r w:rsidR="006C4F0A" w:rsidRPr="00783F5F">
              <w:rPr>
                <w:rFonts w:ascii="Times New Roman" w:hAnsi="Times New Roman" w:cs="Times New Roman"/>
                <w:sz w:val="18"/>
                <w:szCs w:val="20"/>
              </w:rPr>
              <w:t>101</w:t>
            </w: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388" w:rsidRPr="00783F5F" w:rsidRDefault="006C4F0A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0.0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83F5F" w:rsidRPr="00783F5F" w:rsidTr="00CD373C">
        <w:trPr>
          <w:trHeight w:val="33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2D square area cut-off 10.00 mm</w:t>
            </w:r>
            <w:r w:rsidRPr="00783F5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≤ 10.00 mm</w:t>
            </w:r>
            <w:r w:rsidRPr="00783F5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83F5F" w:rsidRPr="00783F5F" w:rsidTr="00CD373C">
        <w:trPr>
          <w:trHeight w:val="33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88" w:rsidRPr="00783F5F" w:rsidRDefault="00AB0388" w:rsidP="00CD373C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10.00-50.00 mm</w:t>
            </w:r>
            <w:r w:rsidRPr="00783F5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2.301 (1.770-2.99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&lt; 0.00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1.420 (0.943-2.13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0.08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0.620</w:t>
            </w:r>
          </w:p>
        </w:tc>
      </w:tr>
      <w:tr w:rsidR="00783F5F" w:rsidRPr="00783F5F" w:rsidTr="00CD373C">
        <w:trPr>
          <w:trHeight w:val="33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88" w:rsidRPr="00783F5F" w:rsidRDefault="00AB0388" w:rsidP="00CD373C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&gt; 50.00 mm</w:t>
            </w:r>
            <w:r w:rsidRPr="00783F5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3.447 (2.538-4.68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&lt; 0.001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1.555 (0.944-2.56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0.0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388" w:rsidRPr="00783F5F" w:rsidRDefault="00AB0388" w:rsidP="00CD37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83F5F" w:rsidRPr="00783F5F" w:rsidTr="00CD373C">
        <w:trPr>
          <w:trHeight w:val="330"/>
        </w:trPr>
        <w:tc>
          <w:tcPr>
            <w:tcW w:w="12039" w:type="dxa"/>
            <w:gridSpan w:val="7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D373C" w:rsidRPr="00783F5F" w:rsidRDefault="00CD373C" w:rsidP="00E40BC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783F5F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*Adjusted for age, initial PSA level, prostate grade group, tumor volume, perine</w:t>
            </w:r>
            <w:r w:rsidR="00E40BC6" w:rsidRPr="00783F5F">
              <w:rPr>
                <w:rFonts w:ascii="Times New Roman" w:hAnsi="Times New Roman" w:cs="Times New Roman"/>
                <w:sz w:val="18"/>
                <w:szCs w:val="20"/>
              </w:rPr>
              <w:t>u</w:t>
            </w:r>
            <w:r w:rsidRPr="00783F5F">
              <w:rPr>
                <w:rFonts w:ascii="Times New Roman" w:hAnsi="Times New Roman" w:cs="Times New Roman"/>
                <w:sz w:val="18"/>
                <w:szCs w:val="20"/>
              </w:rPr>
              <w:t>ral invasion, lymphovascular invasion, apex margin extension, basal margin extension, circumferential margin extension, vas deferens margin extension, lymph node metastasis</w:t>
            </w:r>
          </w:p>
        </w:tc>
      </w:tr>
    </w:tbl>
    <w:p w:rsidR="00144DD4" w:rsidRDefault="00144DD4"/>
    <w:p w:rsidR="004D4D3C" w:rsidRDefault="004D4D3C" w:rsidP="00144DD4">
      <w:pPr>
        <w:rPr>
          <w:rFonts w:ascii="Times New Roman" w:hAnsi="Times New Roman" w:cs="Times New Roman"/>
          <w:b/>
          <w:color w:val="000000"/>
          <w:sz w:val="18"/>
          <w:szCs w:val="20"/>
        </w:rPr>
      </w:pPr>
    </w:p>
    <w:p w:rsidR="00CD373C" w:rsidRDefault="00CD373C" w:rsidP="00144DD4">
      <w:pPr>
        <w:rPr>
          <w:rFonts w:ascii="Times New Roman" w:hAnsi="Times New Roman" w:cs="Times New Roman"/>
          <w:b/>
          <w:color w:val="000000"/>
          <w:sz w:val="18"/>
          <w:szCs w:val="20"/>
        </w:rPr>
      </w:pPr>
    </w:p>
    <w:p w:rsidR="00CD373C" w:rsidRDefault="00CD373C" w:rsidP="00144DD4">
      <w:pPr>
        <w:rPr>
          <w:rFonts w:ascii="Times New Roman" w:hAnsi="Times New Roman" w:cs="Times New Roman"/>
          <w:b/>
          <w:color w:val="000000"/>
          <w:sz w:val="18"/>
          <w:szCs w:val="20"/>
        </w:rPr>
      </w:pPr>
    </w:p>
    <w:p w:rsidR="00CD373C" w:rsidRDefault="00CD373C" w:rsidP="00144DD4">
      <w:pPr>
        <w:rPr>
          <w:rFonts w:ascii="Times New Roman" w:hAnsi="Times New Roman" w:cs="Times New Roman"/>
          <w:b/>
          <w:color w:val="000000"/>
          <w:sz w:val="18"/>
          <w:szCs w:val="20"/>
        </w:rPr>
      </w:pPr>
    </w:p>
    <w:p w:rsidR="00CD373C" w:rsidRDefault="00CD373C" w:rsidP="00144DD4">
      <w:pPr>
        <w:rPr>
          <w:rFonts w:ascii="Times New Roman" w:hAnsi="Times New Roman" w:cs="Times New Roman"/>
          <w:b/>
          <w:color w:val="000000"/>
          <w:sz w:val="18"/>
          <w:szCs w:val="20"/>
        </w:rPr>
      </w:pPr>
    </w:p>
    <w:p w:rsidR="00CD373C" w:rsidRDefault="00CD373C" w:rsidP="00144DD4">
      <w:pPr>
        <w:rPr>
          <w:rFonts w:ascii="Times New Roman" w:hAnsi="Times New Roman" w:cs="Times New Roman"/>
          <w:b/>
          <w:color w:val="000000"/>
          <w:sz w:val="18"/>
          <w:szCs w:val="20"/>
        </w:rPr>
      </w:pPr>
    </w:p>
    <w:p w:rsidR="00CD373C" w:rsidRDefault="00CD373C" w:rsidP="00144DD4">
      <w:pPr>
        <w:rPr>
          <w:rFonts w:ascii="Times New Roman" w:hAnsi="Times New Roman" w:cs="Times New Roman"/>
          <w:b/>
          <w:color w:val="000000"/>
          <w:sz w:val="18"/>
          <w:szCs w:val="20"/>
        </w:rPr>
      </w:pPr>
    </w:p>
    <w:p w:rsidR="00CD373C" w:rsidRDefault="00CD373C" w:rsidP="00144DD4">
      <w:pPr>
        <w:rPr>
          <w:rFonts w:ascii="Times New Roman" w:hAnsi="Times New Roman" w:cs="Times New Roman"/>
          <w:b/>
          <w:color w:val="000000"/>
          <w:sz w:val="18"/>
          <w:szCs w:val="20"/>
        </w:rPr>
      </w:pPr>
    </w:p>
    <w:p w:rsidR="00CD373C" w:rsidRDefault="00CD373C" w:rsidP="00144DD4">
      <w:pPr>
        <w:rPr>
          <w:rFonts w:ascii="Times New Roman" w:hAnsi="Times New Roman" w:cs="Times New Roman"/>
          <w:b/>
          <w:color w:val="000000"/>
          <w:sz w:val="18"/>
          <w:szCs w:val="20"/>
        </w:rPr>
      </w:pPr>
    </w:p>
    <w:p w:rsidR="00CD373C" w:rsidRDefault="00CD373C" w:rsidP="00144DD4">
      <w:pPr>
        <w:rPr>
          <w:rFonts w:ascii="Times New Roman" w:hAnsi="Times New Roman" w:cs="Times New Roman"/>
          <w:b/>
          <w:color w:val="000000"/>
          <w:sz w:val="18"/>
          <w:szCs w:val="20"/>
        </w:rPr>
      </w:pPr>
    </w:p>
    <w:p w:rsidR="00CD373C" w:rsidRDefault="00CD373C" w:rsidP="00144DD4">
      <w:pPr>
        <w:rPr>
          <w:rFonts w:ascii="Times New Roman" w:hAnsi="Times New Roman" w:cs="Times New Roman"/>
          <w:b/>
          <w:color w:val="000000"/>
          <w:sz w:val="18"/>
          <w:szCs w:val="20"/>
        </w:rPr>
      </w:pPr>
    </w:p>
    <w:p w:rsidR="00CD373C" w:rsidRDefault="00CD373C" w:rsidP="00144DD4">
      <w:pPr>
        <w:rPr>
          <w:rFonts w:ascii="Times New Roman" w:hAnsi="Times New Roman" w:cs="Times New Roman"/>
          <w:b/>
          <w:color w:val="000000"/>
          <w:sz w:val="18"/>
          <w:szCs w:val="20"/>
        </w:rPr>
      </w:pPr>
    </w:p>
    <w:p w:rsidR="00783F5F" w:rsidRDefault="00783F5F" w:rsidP="00144DD4">
      <w:pPr>
        <w:rPr>
          <w:rFonts w:ascii="Times New Roman" w:hAnsi="Times New Roman" w:cs="Times New Roman"/>
          <w:b/>
          <w:color w:val="000000"/>
          <w:sz w:val="18"/>
          <w:szCs w:val="20"/>
        </w:rPr>
        <w:sectPr w:rsidR="00783F5F" w:rsidSect="00783F5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CD373C" w:rsidRDefault="00CD373C" w:rsidP="00144DD4">
      <w:pPr>
        <w:rPr>
          <w:rFonts w:ascii="Times New Roman" w:hAnsi="Times New Roman" w:cs="Times New Roman"/>
          <w:b/>
          <w:color w:val="000000"/>
          <w:sz w:val="18"/>
          <w:szCs w:val="20"/>
        </w:rPr>
      </w:pPr>
    </w:p>
    <w:p w:rsidR="00144DD4" w:rsidRDefault="00144DD4" w:rsidP="00144DD4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b/>
          <w:color w:val="000000"/>
          <w:sz w:val="18"/>
          <w:szCs w:val="20"/>
        </w:rPr>
        <w:t>Supplementary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8B40A6">
        <w:rPr>
          <w:rFonts w:ascii="Times New Roman" w:hAnsi="Times New Roman" w:cs="Times New Roman"/>
          <w:b/>
          <w:sz w:val="18"/>
          <w:szCs w:val="20"/>
        </w:rPr>
        <w:t xml:space="preserve">Table </w:t>
      </w:r>
      <w:r w:rsidR="00A16A14">
        <w:rPr>
          <w:rFonts w:ascii="Times New Roman" w:hAnsi="Times New Roman" w:cs="Times New Roman"/>
          <w:b/>
          <w:sz w:val="18"/>
          <w:szCs w:val="20"/>
        </w:rPr>
        <w:t>2</w:t>
      </w:r>
      <w:r w:rsidRPr="008B40A6">
        <w:rPr>
          <w:rFonts w:ascii="Times New Roman" w:hAnsi="Times New Roman" w:cs="Times New Roman"/>
          <w:b/>
          <w:sz w:val="18"/>
          <w:szCs w:val="20"/>
        </w:rPr>
        <w:t>.</w:t>
      </w:r>
      <w:r w:rsidRPr="008B40A6">
        <w:rPr>
          <w:rFonts w:ascii="Times New Roman" w:hAnsi="Times New Roman" w:cs="Times New Roman"/>
          <w:sz w:val="18"/>
          <w:szCs w:val="20"/>
        </w:rPr>
        <w:t xml:space="preserve"> Cox regression analysis of combination of EPE and circumferential margin status. </w:t>
      </w:r>
    </w:p>
    <w:p w:rsidR="00A16A14" w:rsidRPr="00A16A14" w:rsidRDefault="00A16A14" w:rsidP="00144DD4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9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40"/>
        <w:gridCol w:w="1985"/>
        <w:gridCol w:w="1701"/>
      </w:tblGrid>
      <w:tr w:rsidR="00144DD4" w:rsidRPr="000C35E3" w:rsidTr="00F210DE">
        <w:trPr>
          <w:trHeight w:val="331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A35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A35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144DD4" w:rsidRPr="000C35E3" w:rsidTr="00F210DE">
        <w:trPr>
          <w:trHeight w:val="331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PE negative &amp; negative margin group, pT2- (group 1)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A35A33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44DD4" w:rsidRPr="000C35E3" w:rsidTr="00F210DE">
        <w:trPr>
          <w:trHeight w:val="314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2 &amp; positive margin group, pT2+ (group 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6 (1.917-3.1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144DD4" w:rsidRPr="000C35E3" w:rsidTr="00F210DE">
        <w:trPr>
          <w:trHeight w:val="314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3a1 &amp; negative margin group, pT3a1- (group 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8 (2.497-4.35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144DD4" w:rsidRPr="000C35E3" w:rsidTr="00F210DE">
        <w:trPr>
          <w:trHeight w:val="314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3a1 &amp; positive margin group, pT3a1+ (group 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53 (3.871-6.59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144DD4" w:rsidRPr="000C35E3" w:rsidTr="00F210DE">
        <w:trPr>
          <w:trHeight w:val="314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3a2/3 &amp; negative margin group, pT3a2/3- (group 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4 (4.073-6.65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144DD4" w:rsidRPr="000C35E3" w:rsidTr="00F210DE">
        <w:trPr>
          <w:trHeight w:val="314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3a2/3 &amp; positive margin group, pT3a2/3+ (group 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61 (5.987-8.80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</w:tbl>
    <w:p w:rsidR="00144DD4" w:rsidRPr="000C35E3" w:rsidRDefault="00144DD4" w:rsidP="00144DD4">
      <w:pPr>
        <w:rPr>
          <w:sz w:val="20"/>
          <w:szCs w:val="20"/>
        </w:rPr>
      </w:pPr>
    </w:p>
    <w:tbl>
      <w:tblPr>
        <w:tblW w:w="7225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9"/>
        <w:gridCol w:w="2268"/>
        <w:gridCol w:w="2268"/>
      </w:tblGrid>
      <w:tr w:rsidR="00144DD4" w:rsidRPr="000C35E3" w:rsidTr="00F210DE">
        <w:trPr>
          <w:trHeight w:val="334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 hoc comparis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value*</w:t>
            </w:r>
          </w:p>
        </w:tc>
      </w:tr>
      <w:tr w:rsidR="00144DD4" w:rsidRPr="000C35E3" w:rsidTr="00F210DE">
        <w:trPr>
          <w:trHeight w:val="334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, 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144DD4" w:rsidRPr="000C35E3" w:rsidTr="00F210DE">
        <w:trPr>
          <w:trHeight w:val="319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, 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144DD4" w:rsidRPr="000C35E3" w:rsidTr="00F210DE">
        <w:trPr>
          <w:trHeight w:val="319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, 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144DD4" w:rsidRPr="000C35E3" w:rsidTr="00F210DE">
        <w:trPr>
          <w:trHeight w:val="319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, 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144DD4" w:rsidRPr="000C35E3" w:rsidTr="00F210DE">
        <w:trPr>
          <w:trHeight w:val="319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, 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144DD4" w:rsidRPr="000C35E3" w:rsidTr="00F210DE">
        <w:trPr>
          <w:trHeight w:val="319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, 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94</w:t>
            </w:r>
          </w:p>
        </w:tc>
      </w:tr>
      <w:tr w:rsidR="00144DD4" w:rsidRPr="000C35E3" w:rsidTr="00F210DE">
        <w:trPr>
          <w:trHeight w:val="319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, 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144DD4" w:rsidRPr="000C35E3" w:rsidTr="00F210DE">
        <w:trPr>
          <w:trHeight w:val="319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, 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144DD4" w:rsidRPr="000C35E3" w:rsidTr="00F210DE">
        <w:trPr>
          <w:trHeight w:val="319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, 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144DD4" w:rsidRPr="000C35E3" w:rsidTr="00F210DE">
        <w:trPr>
          <w:trHeight w:val="319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, 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1</w:t>
            </w:r>
          </w:p>
        </w:tc>
      </w:tr>
      <w:tr w:rsidR="00144DD4" w:rsidRPr="000C35E3" w:rsidTr="00F210DE">
        <w:trPr>
          <w:trHeight w:val="319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, 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2</w:t>
            </w:r>
          </w:p>
        </w:tc>
      </w:tr>
      <w:tr w:rsidR="00144DD4" w:rsidRPr="000C35E3" w:rsidTr="00F210DE">
        <w:trPr>
          <w:trHeight w:val="319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, 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144DD4" w:rsidRPr="000C35E3" w:rsidTr="00F210DE">
        <w:trPr>
          <w:trHeight w:val="319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, 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0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0.9999</w:t>
            </w:r>
          </w:p>
        </w:tc>
      </w:tr>
      <w:tr w:rsidR="00144DD4" w:rsidRPr="000C35E3" w:rsidTr="00F210DE">
        <w:trPr>
          <w:trHeight w:val="319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, 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7</w:t>
            </w:r>
          </w:p>
        </w:tc>
      </w:tr>
      <w:tr w:rsidR="00144DD4" w:rsidRPr="000C35E3" w:rsidTr="00F210DE">
        <w:trPr>
          <w:trHeight w:val="319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, 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DD4" w:rsidRPr="000C35E3" w:rsidRDefault="00144DD4" w:rsidP="00F210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2</w:t>
            </w:r>
          </w:p>
        </w:tc>
      </w:tr>
    </w:tbl>
    <w:p w:rsidR="00144DD4" w:rsidRPr="000C35E3" w:rsidRDefault="00144DD4" w:rsidP="00144DD4">
      <w:pPr>
        <w:ind w:firstLineChars="494" w:firstLine="988"/>
        <w:rPr>
          <w:rFonts w:ascii="Times New Roman" w:hAnsi="Times New Roman" w:cs="Times New Roman"/>
          <w:szCs w:val="20"/>
        </w:rPr>
      </w:pPr>
      <w:r w:rsidRPr="000C35E3">
        <w:rPr>
          <w:rFonts w:ascii="Times New Roman" w:hAnsi="Times New Roman" w:cs="Times New Roman"/>
          <w:color w:val="000000"/>
          <w:sz w:val="20"/>
          <w:szCs w:val="18"/>
        </w:rPr>
        <w:t>*Bonferroni corrected p-value</w:t>
      </w:r>
    </w:p>
    <w:p w:rsidR="00144DD4" w:rsidRPr="00AB2F1C" w:rsidRDefault="00144DD4" w:rsidP="00144DD4"/>
    <w:p w:rsidR="004B23CA" w:rsidRDefault="004B23CA" w:rsidP="00144DD4">
      <w:pPr>
        <w:spacing w:line="276" w:lineRule="auto"/>
        <w:rPr>
          <w:rFonts w:ascii="Times New Roman" w:hAnsi="Times New Roman" w:cs="Times New Roman"/>
          <w:sz w:val="20"/>
        </w:rPr>
        <w:sectPr w:rsidR="004B23CA" w:rsidSect="00783F5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144DD4" w:rsidRPr="000C35E3" w:rsidRDefault="00144DD4" w:rsidP="00144DD4">
      <w:pPr>
        <w:spacing w:line="276" w:lineRule="auto"/>
        <w:rPr>
          <w:rFonts w:ascii="Times New Roman" w:hAnsi="Times New Roman" w:cs="Times New Roman"/>
          <w:sz w:val="20"/>
        </w:rPr>
      </w:pPr>
    </w:p>
    <w:p w:rsidR="00144DD4" w:rsidRPr="00783F5F" w:rsidRDefault="004D4D3C" w:rsidP="004D4D3C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783F5F">
        <w:rPr>
          <w:rFonts w:ascii="Times New Roman" w:hAnsi="Times New Roman" w:cs="Times New Roman"/>
          <w:b/>
          <w:sz w:val="28"/>
        </w:rPr>
        <w:t>Supplementary Figure Legend</w:t>
      </w:r>
    </w:p>
    <w:p w:rsidR="004D4D3C" w:rsidRPr="00783F5F" w:rsidRDefault="004D4D3C" w:rsidP="004D4D3C">
      <w:pPr>
        <w:spacing w:line="480" w:lineRule="auto"/>
        <w:rPr>
          <w:rFonts w:ascii="Times New Roman" w:hAnsi="Times New Roman" w:cs="Times New Roman"/>
        </w:rPr>
      </w:pPr>
      <w:r w:rsidRPr="00783F5F">
        <w:rPr>
          <w:rFonts w:ascii="Times New Roman" w:hAnsi="Times New Roman" w:cs="Times New Roman"/>
          <w:b/>
        </w:rPr>
        <w:t>Supplementary Figure 1.</w:t>
      </w:r>
      <w:r w:rsidRPr="00783F5F">
        <w:rPr>
          <w:rFonts w:ascii="Times New Roman" w:hAnsi="Times New Roman" w:cs="Times New Roman"/>
        </w:rPr>
        <w:t xml:space="preserve"> The example of the measurement for radial distance, circumferential length and 2D square area of EPE.</w:t>
      </w:r>
    </w:p>
    <w:p w:rsidR="004D4D3C" w:rsidRPr="00783F5F" w:rsidRDefault="004D4D3C" w:rsidP="004D4D3C">
      <w:pPr>
        <w:spacing w:line="480" w:lineRule="auto"/>
        <w:rPr>
          <w:rFonts w:ascii="Times New Roman" w:hAnsi="Times New Roman" w:cs="Times New Roman"/>
        </w:rPr>
      </w:pPr>
      <w:r w:rsidRPr="00783F5F">
        <w:rPr>
          <w:rFonts w:ascii="Times New Roman" w:hAnsi="Times New Roman" w:cs="Times New Roman"/>
        </w:rPr>
        <w:t>The radial distance and circumferential length are displayed as yellow colored line. The 2D square area is the area marked with green dotted line.</w:t>
      </w:r>
    </w:p>
    <w:p w:rsidR="00144DD4" w:rsidRDefault="00144DD4"/>
    <w:sectPr w:rsidR="00144D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7578" w:rsidRDefault="008F7578" w:rsidP="00A16A14">
      <w:r>
        <w:separator/>
      </w:r>
    </w:p>
  </w:endnote>
  <w:endnote w:type="continuationSeparator" w:id="0">
    <w:p w:rsidR="008F7578" w:rsidRDefault="008F7578" w:rsidP="00A16A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7578" w:rsidRDefault="008F7578" w:rsidP="00A16A14">
      <w:r>
        <w:separator/>
      </w:r>
    </w:p>
  </w:footnote>
  <w:footnote w:type="continuationSeparator" w:id="0">
    <w:p w:rsidR="008F7578" w:rsidRDefault="008F7578" w:rsidP="00A16A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DD4"/>
    <w:rsid w:val="001034FF"/>
    <w:rsid w:val="00144DD4"/>
    <w:rsid w:val="00156963"/>
    <w:rsid w:val="00181141"/>
    <w:rsid w:val="003108ED"/>
    <w:rsid w:val="003F4C04"/>
    <w:rsid w:val="0043030E"/>
    <w:rsid w:val="004B23CA"/>
    <w:rsid w:val="004C4DBC"/>
    <w:rsid w:val="004D4D3C"/>
    <w:rsid w:val="00573D9C"/>
    <w:rsid w:val="005F73F5"/>
    <w:rsid w:val="006A75FE"/>
    <w:rsid w:val="006C4F0A"/>
    <w:rsid w:val="006E2CBB"/>
    <w:rsid w:val="00783F5F"/>
    <w:rsid w:val="00881C91"/>
    <w:rsid w:val="008F7578"/>
    <w:rsid w:val="00A16A14"/>
    <w:rsid w:val="00A35A33"/>
    <w:rsid w:val="00AB0388"/>
    <w:rsid w:val="00B67A24"/>
    <w:rsid w:val="00B72471"/>
    <w:rsid w:val="00C12FDE"/>
    <w:rsid w:val="00CD373C"/>
    <w:rsid w:val="00E07069"/>
    <w:rsid w:val="00E40BC6"/>
    <w:rsid w:val="00E71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6B6645B-5ABF-4C09-AE65-3A20A6D9D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4DD4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6A1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16A14"/>
    <w:rPr>
      <w:rFonts w:ascii="굴림" w:eastAsia="굴림" w:hAnsi="굴림" w:cs="굴림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A16A1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16A14"/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777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5</Pages>
  <Words>552</Words>
  <Characters>3151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k0111@naver.com</dc:creator>
  <cp:keywords/>
  <dc:description/>
  <cp:lastModifiedBy>박철근(병리학교실)</cp:lastModifiedBy>
  <cp:revision>12</cp:revision>
  <dcterms:created xsi:type="dcterms:W3CDTF">2021-01-23T08:32:00Z</dcterms:created>
  <dcterms:modified xsi:type="dcterms:W3CDTF">2021-05-27T23:00:00Z</dcterms:modified>
</cp:coreProperties>
</file>